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617E9" w14:textId="77777777" w:rsidR="0030379E" w:rsidRPr="005264EC" w:rsidRDefault="0030379E" w:rsidP="0030379E">
      <w:pPr>
        <w:rPr>
          <w:u w:val="single"/>
        </w:rPr>
      </w:pPr>
      <w:r w:rsidRPr="0858D490">
        <w:rPr>
          <w:u w:val="single"/>
        </w:rPr>
        <w:t xml:space="preserve">Appendix </w:t>
      </w:r>
      <w:r w:rsidRPr="005264EC">
        <w:t>1</w:t>
      </w:r>
      <w:r>
        <w:t xml:space="preserve"> </w:t>
      </w:r>
      <w:r w:rsidRPr="005264EC">
        <w:t>Search</w:t>
      </w:r>
      <w:r>
        <w:t xml:space="preserve"> Terms: </w:t>
      </w:r>
    </w:p>
    <w:p w14:paraId="2F9011B3" w14:textId="77777777" w:rsidR="0030379E" w:rsidRDefault="0030379E" w:rsidP="0030379E">
      <w:r>
        <w:t xml:space="preserve">App </w:t>
      </w:r>
    </w:p>
    <w:p w14:paraId="4503C184" w14:textId="77777777" w:rsidR="0030379E" w:rsidRDefault="0030379E" w:rsidP="0030379E">
      <w:r>
        <w:t xml:space="preserve">Smartphone application </w:t>
      </w:r>
    </w:p>
    <w:p w14:paraId="3C23B55A" w14:textId="77777777" w:rsidR="0030379E" w:rsidRDefault="0030379E" w:rsidP="0030379E">
      <w:r>
        <w:t xml:space="preserve">M-health </w:t>
      </w:r>
    </w:p>
    <w:p w14:paraId="40F113B7" w14:textId="77777777" w:rsidR="0030379E" w:rsidRDefault="0030379E" w:rsidP="0030379E">
      <w:r>
        <w:t xml:space="preserve">E-health </w:t>
      </w:r>
    </w:p>
    <w:p w14:paraId="7B8E1B09" w14:textId="77777777" w:rsidR="0030379E" w:rsidRDefault="0030379E" w:rsidP="0030379E">
      <w:r>
        <w:t xml:space="preserve">Telehealth </w:t>
      </w:r>
    </w:p>
    <w:p w14:paraId="15B01405" w14:textId="77777777" w:rsidR="0030379E" w:rsidRDefault="0030379E" w:rsidP="0030379E">
      <w:r>
        <w:t xml:space="preserve">Telemedicine </w:t>
      </w:r>
    </w:p>
    <w:p w14:paraId="1EFCBF16" w14:textId="77777777" w:rsidR="0030379E" w:rsidRDefault="0030379E" w:rsidP="0030379E">
      <w:r>
        <w:t xml:space="preserve">Telemonitoring </w:t>
      </w:r>
    </w:p>
    <w:p w14:paraId="613B7C77" w14:textId="77777777" w:rsidR="0030379E" w:rsidRDefault="0030379E" w:rsidP="0030379E">
      <w:r>
        <w:t xml:space="preserve">Internet </w:t>
      </w:r>
    </w:p>
    <w:p w14:paraId="4222DA64" w14:textId="77777777" w:rsidR="0030379E" w:rsidRDefault="0030379E" w:rsidP="0030379E">
      <w:r>
        <w:t xml:space="preserve">Computer </w:t>
      </w:r>
    </w:p>
    <w:p w14:paraId="4E20FD27" w14:textId="77777777" w:rsidR="0030379E" w:rsidRDefault="0030379E" w:rsidP="0030379E">
      <w:r>
        <w:t xml:space="preserve">Bluetooth </w:t>
      </w:r>
    </w:p>
    <w:p w14:paraId="629C9E4D" w14:textId="77777777" w:rsidR="0030379E" w:rsidRDefault="0030379E" w:rsidP="0030379E">
      <w:r>
        <w:t xml:space="preserve">Phone </w:t>
      </w:r>
    </w:p>
    <w:p w14:paraId="2D71E7B6" w14:textId="77777777" w:rsidR="0030379E" w:rsidRDefault="0030379E" w:rsidP="0030379E">
      <w:r>
        <w:t xml:space="preserve">Mobile Phone </w:t>
      </w:r>
    </w:p>
    <w:p w14:paraId="05D2EEA3" w14:textId="77777777" w:rsidR="0030379E" w:rsidRDefault="0030379E" w:rsidP="0030379E">
      <w:r>
        <w:t xml:space="preserve">Digital health </w:t>
      </w:r>
    </w:p>
    <w:p w14:paraId="08199B91" w14:textId="77777777" w:rsidR="0030379E" w:rsidRDefault="0030379E" w:rsidP="0030379E">
      <w:r>
        <w:t xml:space="preserve">Media </w:t>
      </w:r>
    </w:p>
    <w:p w14:paraId="5971AD91" w14:textId="77777777" w:rsidR="0030379E" w:rsidRDefault="0030379E" w:rsidP="0030379E">
      <w:r>
        <w:t xml:space="preserve">Social media </w:t>
      </w:r>
    </w:p>
    <w:p w14:paraId="791C6DBD" w14:textId="77777777" w:rsidR="0030379E" w:rsidRDefault="0030379E" w:rsidP="0030379E">
      <w:r>
        <w:t xml:space="preserve">SMS </w:t>
      </w:r>
    </w:p>
    <w:p w14:paraId="52AAD23C" w14:textId="77777777" w:rsidR="0030379E" w:rsidRDefault="0030379E" w:rsidP="0030379E">
      <w:r>
        <w:t xml:space="preserve">Text message </w:t>
      </w:r>
    </w:p>
    <w:p w14:paraId="7E503B42" w14:textId="77777777" w:rsidR="0030379E" w:rsidRDefault="0030379E" w:rsidP="0030379E">
      <w:r>
        <w:t xml:space="preserve">Messaging </w:t>
      </w:r>
    </w:p>
    <w:p w14:paraId="66FE4FA8" w14:textId="77777777" w:rsidR="0030379E" w:rsidRDefault="0030379E" w:rsidP="0030379E">
      <w:r>
        <w:t xml:space="preserve">Wireless </w:t>
      </w:r>
    </w:p>
    <w:p w14:paraId="4542C376" w14:textId="77777777" w:rsidR="0030379E" w:rsidRDefault="0030379E" w:rsidP="0030379E">
      <w:r>
        <w:t xml:space="preserve">Remote-monitoring </w:t>
      </w:r>
    </w:p>
    <w:p w14:paraId="2D516122" w14:textId="77777777" w:rsidR="0030379E" w:rsidRDefault="0030379E" w:rsidP="0030379E">
      <w:r>
        <w:t xml:space="preserve">Self-management </w:t>
      </w:r>
    </w:p>
    <w:p w14:paraId="260811F8" w14:textId="77777777" w:rsidR="0030379E" w:rsidRDefault="0030379E" w:rsidP="0030379E">
      <w:r>
        <w:t xml:space="preserve">Remote surveillance </w:t>
      </w:r>
    </w:p>
    <w:p w14:paraId="1EA62EE9" w14:textId="77777777" w:rsidR="0030379E" w:rsidRDefault="0030379E" w:rsidP="0030379E">
      <w:r>
        <w:t xml:space="preserve">Machine learning </w:t>
      </w:r>
    </w:p>
    <w:p w14:paraId="686275FC" w14:textId="77777777" w:rsidR="0030379E" w:rsidRDefault="0030379E" w:rsidP="0030379E">
      <w:r>
        <w:t xml:space="preserve">Wearable devices </w:t>
      </w:r>
    </w:p>
    <w:p w14:paraId="2455407B" w14:textId="77777777" w:rsidR="0030379E" w:rsidRDefault="0030379E" w:rsidP="0030379E">
      <w:r>
        <w:t xml:space="preserve">Big data </w:t>
      </w:r>
    </w:p>
    <w:p w14:paraId="759772CA" w14:textId="77777777" w:rsidR="0030379E" w:rsidRDefault="0030379E" w:rsidP="0030379E">
      <w:r>
        <w:t xml:space="preserve">AI </w:t>
      </w:r>
    </w:p>
    <w:p w14:paraId="4E1BB3DB" w14:textId="77777777" w:rsidR="0030379E" w:rsidRDefault="0030379E" w:rsidP="0030379E">
      <w:r>
        <w:t>Artificial intelligence</w:t>
      </w:r>
    </w:p>
    <w:p w14:paraId="66E465E2" w14:textId="77777777" w:rsidR="007C77B4" w:rsidRDefault="007C77B4"/>
    <w:sectPr w:rsidR="007C77B4" w:rsidSect="008A77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79E"/>
    <w:rsid w:val="00037688"/>
    <w:rsid w:val="00053FA0"/>
    <w:rsid w:val="00092D2E"/>
    <w:rsid w:val="0010227C"/>
    <w:rsid w:val="00161819"/>
    <w:rsid w:val="00170969"/>
    <w:rsid w:val="00173395"/>
    <w:rsid w:val="0019165F"/>
    <w:rsid w:val="001A06E7"/>
    <w:rsid w:val="001B35A5"/>
    <w:rsid w:val="001B7378"/>
    <w:rsid w:val="001C3AD3"/>
    <w:rsid w:val="001C7D6D"/>
    <w:rsid w:val="001F457C"/>
    <w:rsid w:val="00214CE4"/>
    <w:rsid w:val="00226515"/>
    <w:rsid w:val="002376A6"/>
    <w:rsid w:val="002B3034"/>
    <w:rsid w:val="002E110C"/>
    <w:rsid w:val="0030379E"/>
    <w:rsid w:val="00321729"/>
    <w:rsid w:val="003461EB"/>
    <w:rsid w:val="0036111E"/>
    <w:rsid w:val="003B161D"/>
    <w:rsid w:val="003C6645"/>
    <w:rsid w:val="003F5AE3"/>
    <w:rsid w:val="00405B02"/>
    <w:rsid w:val="00460FD3"/>
    <w:rsid w:val="00466673"/>
    <w:rsid w:val="00467777"/>
    <w:rsid w:val="00476396"/>
    <w:rsid w:val="004800C0"/>
    <w:rsid w:val="004D141E"/>
    <w:rsid w:val="00554FF1"/>
    <w:rsid w:val="0056577A"/>
    <w:rsid w:val="005777C9"/>
    <w:rsid w:val="00585B2A"/>
    <w:rsid w:val="005C1C89"/>
    <w:rsid w:val="005D1D80"/>
    <w:rsid w:val="00603E69"/>
    <w:rsid w:val="00606E3E"/>
    <w:rsid w:val="00625CFF"/>
    <w:rsid w:val="00632BBC"/>
    <w:rsid w:val="00667A13"/>
    <w:rsid w:val="00673B43"/>
    <w:rsid w:val="00695298"/>
    <w:rsid w:val="0069582A"/>
    <w:rsid w:val="006E7C82"/>
    <w:rsid w:val="007167E3"/>
    <w:rsid w:val="00723279"/>
    <w:rsid w:val="00771D0A"/>
    <w:rsid w:val="00791EBB"/>
    <w:rsid w:val="007C77B4"/>
    <w:rsid w:val="007D20D3"/>
    <w:rsid w:val="007F3D61"/>
    <w:rsid w:val="0080341D"/>
    <w:rsid w:val="008376FE"/>
    <w:rsid w:val="008534FA"/>
    <w:rsid w:val="008556E7"/>
    <w:rsid w:val="00855C64"/>
    <w:rsid w:val="008648F5"/>
    <w:rsid w:val="0088494E"/>
    <w:rsid w:val="00892527"/>
    <w:rsid w:val="008A77CE"/>
    <w:rsid w:val="008B2853"/>
    <w:rsid w:val="008B4B88"/>
    <w:rsid w:val="008C0BB2"/>
    <w:rsid w:val="008C30A7"/>
    <w:rsid w:val="008D741F"/>
    <w:rsid w:val="008E3512"/>
    <w:rsid w:val="00921698"/>
    <w:rsid w:val="00925877"/>
    <w:rsid w:val="009376E7"/>
    <w:rsid w:val="009579FD"/>
    <w:rsid w:val="009670FF"/>
    <w:rsid w:val="009B7498"/>
    <w:rsid w:val="009C4AD7"/>
    <w:rsid w:val="009C567D"/>
    <w:rsid w:val="009C5BEE"/>
    <w:rsid w:val="009D4AFA"/>
    <w:rsid w:val="009F16BF"/>
    <w:rsid w:val="009F7BE6"/>
    <w:rsid w:val="00A12BA4"/>
    <w:rsid w:val="00A25120"/>
    <w:rsid w:val="00A2512E"/>
    <w:rsid w:val="00A25537"/>
    <w:rsid w:val="00A90EBE"/>
    <w:rsid w:val="00AB0B45"/>
    <w:rsid w:val="00AD3912"/>
    <w:rsid w:val="00B34D82"/>
    <w:rsid w:val="00BB1323"/>
    <w:rsid w:val="00C2014E"/>
    <w:rsid w:val="00C2161F"/>
    <w:rsid w:val="00C31FFC"/>
    <w:rsid w:val="00C4032C"/>
    <w:rsid w:val="00C42A51"/>
    <w:rsid w:val="00C452DF"/>
    <w:rsid w:val="00C54870"/>
    <w:rsid w:val="00C90A4B"/>
    <w:rsid w:val="00CB1312"/>
    <w:rsid w:val="00CB28CA"/>
    <w:rsid w:val="00CF7E3F"/>
    <w:rsid w:val="00D5315B"/>
    <w:rsid w:val="00D60122"/>
    <w:rsid w:val="00DA50D8"/>
    <w:rsid w:val="00DB5433"/>
    <w:rsid w:val="00DD5DAE"/>
    <w:rsid w:val="00DE1DAF"/>
    <w:rsid w:val="00DF5583"/>
    <w:rsid w:val="00E03CD2"/>
    <w:rsid w:val="00E97129"/>
    <w:rsid w:val="00EB144D"/>
    <w:rsid w:val="00EB5E77"/>
    <w:rsid w:val="00F2034D"/>
    <w:rsid w:val="00F43D8B"/>
    <w:rsid w:val="00F936FA"/>
    <w:rsid w:val="00FA6555"/>
    <w:rsid w:val="00FC04DD"/>
    <w:rsid w:val="00FC23F9"/>
    <w:rsid w:val="00FC4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8ABC74"/>
  <w15:chartTrackingRefBased/>
  <w15:docId w15:val="{6C8BFA72-B3DD-4149-A6F8-BCAEEAE6A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79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Smyth</dc:creator>
  <cp:keywords/>
  <dc:description/>
  <cp:lastModifiedBy>Suzanne Smyth</cp:lastModifiedBy>
  <cp:revision>1</cp:revision>
  <dcterms:created xsi:type="dcterms:W3CDTF">2022-08-28T10:40:00Z</dcterms:created>
  <dcterms:modified xsi:type="dcterms:W3CDTF">2022-08-28T10:41:00Z</dcterms:modified>
</cp:coreProperties>
</file>